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4.</w:t>
      </w:r>
      <w:r>
        <w:rPr>
          <w:rFonts w:cs="Arial" w:ascii="Arial" w:hAnsi="Arial"/>
          <w:b/>
          <w:sz w:val="20"/>
        </w:rPr>
        <w:t xml:space="preserve"> </w:t>
      </w:r>
      <w:r>
        <w:rPr/>
        <w:t xml:space="preserve">Peptides tested for binding the SH2 domains of GADS, GRB7 and HSH2D in the peptide array experiment. </w:t>
      </w:r>
    </w:p>
    <w:p>
      <w:pPr>
        <w:pStyle w:val="Normal"/>
        <w:rPr/>
      </w:pPr>
      <w:r>
        <w:rPr/>
      </w:r>
    </w:p>
    <w:tbl>
      <w:tblPr>
        <w:tblW w:w="79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630"/>
        <w:gridCol w:w="1589"/>
        <w:gridCol w:w="1589"/>
        <w:gridCol w:w="1590"/>
      </w:tblGrid>
      <w:tr>
        <w:trPr/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dex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ptide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ot value GADS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ot value GRB7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ot value HSH2D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HpYENLN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28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0.26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6.6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SpYENM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8.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2.9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KpYENS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2.1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GpYENP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.9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6.9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ENE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0.6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80.8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pYENQ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98.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0.8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5.1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VpYENC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8.9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pYENG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QpYENF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9.9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0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83.6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PpYENY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8.1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7.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9.6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DNV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8.1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5.7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7.4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MNL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4.8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4.9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7.4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CpYDNA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1.8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2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9.4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DNP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2.6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1.1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8.7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DNE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9.2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9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0.1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DpYMNM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3.4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0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4.6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MpYQNV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3.0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9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.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PpYWNM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2.0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6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7.2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VNL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7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5.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6.7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pYANV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5.0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3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0.9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HpYNNL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8.1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0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0.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LNM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7.7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1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9.6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KpYMNS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5.4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2.8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52.1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WNS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0.3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7.3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0.3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LpYANM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6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6.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5.3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QpYDND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2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7.9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1.3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GNL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1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6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0.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EpYTNW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2.6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7.5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3.9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TpYNNW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4.3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9.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DpYQNS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2.3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7.7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RpYQNP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4.7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5.4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6.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VpYQNE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7.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0.0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SpYVNP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3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5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9.0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VpYLNE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5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0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7.2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EpYTNS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4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1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5.7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pYSNP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8.9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7.7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PpYANE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7.6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7.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50.9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NNS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9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4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0.3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QpYNNP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5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9.6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4.3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LpYNNE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7.2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4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8.5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DNR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8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69.5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CNT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7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3.3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7.2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VpYCNP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7.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9.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0.2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PpYMNG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7.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9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1.8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EpYPNI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2.1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1.5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4.9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KNL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0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2.9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51.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VNN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3.9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9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7.8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ApYDNF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3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0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0.6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PpYDNY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7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2.6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9.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IpYANQ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94.0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0.6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2.6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ApYGNS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4.5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9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2.7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SpYGNP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4.2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7.4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8.6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ANN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7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3.1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PpYNNQ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1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5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.1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GNE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5.2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4.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6.8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QpYLNC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4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5.7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9.8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LpYHNM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2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1.2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PpYQNG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1.1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0.1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EpYFNV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8.9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7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2.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EpYYNV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7.8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0.5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0.3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IpYING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5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0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6.0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DpYLNDW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7.7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6.9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5.1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RpYPNW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3.9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0.6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.3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pYTNG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0.4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2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8.3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IpYGNQ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1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5.2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7.1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MNK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1.8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3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5.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SND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8.2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0.4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TpYGNN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0.2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4.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5.4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CpYFNM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9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7.0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7.7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DpYYNM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8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3.4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DpYWNH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1.6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4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1.4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NpYPNT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1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2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6.8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RNA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5.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4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9.1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HNP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6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9.4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.9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EpYPNE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8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6.9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.0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MpYRNE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8.7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2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6.1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KpYMNF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1.3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4.5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8.5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TpYQNR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3.5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6.8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5.2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IpYGNG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3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8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7.1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pYLNR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3.3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6.8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9.6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YpYGND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8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9.6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52.3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FNS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3.1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.4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YpYYNT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3.4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5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3.9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GpYSNR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6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1.1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FpYYNP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8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7.1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pYYNE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5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3.7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6.7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QpYNNH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70.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.5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WpYQNF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3.2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1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85.8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pYQNY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5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6.4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VpYHNQ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7.7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8.0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3.6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NpYLNF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8.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9.6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5.7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IpYVNY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8.3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3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53.3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ApYTNF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9.6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3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6.7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ANY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1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88.1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LpYHNC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5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8.3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NNF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2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5.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4.8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RpYNNY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2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4.1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5.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TpYGNR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72.4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4.5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.1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DpYFNN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5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3.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.5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GpYYNN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2.0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4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7.0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RpYPND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2.9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8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IpYKND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7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4.3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.5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CpYGNY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94.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1.0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5.3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ApYFNG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4.9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1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7.0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GpYYNG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5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5.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8.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QpYYND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6.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7.1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6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KpYPNR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5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2.2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PpYKNR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5.9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5.1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5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RpYPNY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6.8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4.3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pYKNF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0.4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.7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PpYHNY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9.2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4.6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5.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RpYFNK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8.1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4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4.1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KpYYNK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5.7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2.0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8.3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FNY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7.1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67.4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FpYEML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5.2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6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4.8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EQL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3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0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3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EEI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6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0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5.8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GpYEGL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1.2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3.9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68.1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ApYEMP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3.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4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PpYEQW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6.0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1.9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pYEPVW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8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6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9.8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TpYEWA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1.8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3.2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.0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PpYEQA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5.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0.9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1.5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TpYEAM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3.3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.8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KpYECA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5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5.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7.3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LpYEWQ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6.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2.3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3.4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DpYEAW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6.5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0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3.5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pYEEP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6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4.2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9.3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NpYEGS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8.1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5.0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QpYEQQ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6.8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7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YELW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6.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9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.3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ETP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0.1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7.6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8.8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ETE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8.3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1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1.2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EPP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7.7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2.2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PpYEPE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7.6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0.6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.2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PpYEWD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4.8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5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.6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SpYELT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6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1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50.6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IpYERM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0.6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6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4.8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EpYEFL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1.9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5.6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7.1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FpYELE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3.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4.1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1.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EDM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5.3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6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5.3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CpYECG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9.9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3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2.0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pYEAQ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7.6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7.5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0.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ECD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3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0.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7.1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LpYEEG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DpYEFMW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8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1.2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3.9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EGG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7.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1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4.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VpYEED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0.3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5.5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63.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LpYEPC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9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2.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5.0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EKA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9.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3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6.5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IpYEGD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9.9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4.1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7.9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DpYERE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2.2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1.5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6.4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EDS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0.2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7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.9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IpYEPG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1.6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6.5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0.2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IpYETD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50.1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6.5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4.5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PpYELG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7.6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6.9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EpYEYA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5.7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0.9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PpYEF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3.4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0.5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3.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IpYEFE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6.6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7.8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9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IpYEKQ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5.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3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2.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EpYEQF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.4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EGK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5.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IpYEDN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2.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9.9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4.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pYEEF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6.0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0.0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4.8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EpYEAR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98.7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0.7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ApYEYQ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9.2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5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4.4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DpYEYN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94.6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1.9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2.6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KpYEGY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4.0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9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.6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QpYERD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3.8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0.5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4.8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IpYEDG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.8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0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ESY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4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6.3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6.8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TpYEPF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7.3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7.0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QpYEVF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8.9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7.6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3.9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DpYEFD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3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7.0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7.0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DpYDWI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9.9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8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.5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NpYDQL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0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7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IpYDCV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4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4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7.1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EKY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5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4.4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9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KpYEYK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4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EDF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7.2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ApYDGV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1.3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4.6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.9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LpYDMA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2.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5.3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6.8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VpYEFY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7.8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4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3.8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MWL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5.1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1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66.4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NpYDEM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8.3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1.1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0.4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NpYWWL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8.2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3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50.3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MMM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8.8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8.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6.5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PpYDQS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0.7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4.1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6.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EpYDQE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1.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6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1.0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VpYDAM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0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SML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.2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6.6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7.3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YpYNML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.1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DIM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98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.4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NpYMGV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3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8.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5.2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EpYQQL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1.6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2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9.0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TpYDGA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4.8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VpYDGP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2.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6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1.1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ApYLMM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9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1.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5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NpYDQQ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DKL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56.4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2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9.0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AQV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8.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2.3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8.7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pYSMM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6.2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DAA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8.8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6.2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.1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IpYMEM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6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4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1.2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DTP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1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9.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04.0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QEL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DDI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5.6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0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7.8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QpYLMW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82.7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6.7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4.3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VpYDCN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59.2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3.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QpYWPV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4.5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3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HpYDPE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VpYQGV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70.1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8.3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6.2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HpYNCI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1.0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3.5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2.3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IpYDEQ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59.5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72.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pYIGV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7.7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7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4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VpYMQS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.8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GWV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5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2.6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4.8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DpYMQ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5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4.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5.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KpYDKM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92.7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5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8.1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DGQ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0.1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0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2.1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DFL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2.5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3.9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6.2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PpYCCL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.4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MAM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7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7.8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9.1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HpYDQG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1.9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8.8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ApYAQM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7.9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8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9.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IpYVCM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90.0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7.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1.6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DpYWQP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1.6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4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.7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MPM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3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5.6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IpYQPV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42.9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5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28.8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TpYNGV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1.0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5.9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1.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DpYDDM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.9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YLSV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8.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6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37.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DpYGQL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9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9.1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.0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NpYDKW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6.8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7.2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42.2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YDSQ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9.8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1.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1.7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TpYVEM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9.1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9.7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5.5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VpYSMA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.8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6.3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6.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YCGV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4.2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4.8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DSN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pYTME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9.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QpYNMA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8.6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9.7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5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ATL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PpYDPN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ApYGWM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6.3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GpYDEG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6.5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pYSPI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2.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9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ApYGCL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28.3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0.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4.2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DpYTWT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5.2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0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9.0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EpYWWN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3.4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0.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9.9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SpYAWP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2.6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56.8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DpYDMH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CpYCMT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18.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NPV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IEW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2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3.3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89.9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VpYDAC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VpYSGM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4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pYIQT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3.1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YDVQ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9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YCTV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6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KpYMVW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0.8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MpYMQN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1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3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DpYDLN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8.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DKT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4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IpYCPV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6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CEM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0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GpYDKP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4.0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SpYPML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7.2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PpYWKI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.9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5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DRE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0.5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HpYVMQ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0.6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NII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5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pYMA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1.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RpYWQN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7.4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EpYAQP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1.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LpYMPS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9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7.3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RpYSQE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3.7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RpYVCE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3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RpYQEA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6.6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2.7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.2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PpYWTS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NQ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8.1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1.8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SpYDDS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2.2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DIC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2.4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KWI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9.7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IpYDMY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3.0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pYCII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7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QpYQEE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9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IpYDPG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0.9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pYWPT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0.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DpYDDE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9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LpYGMS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0.0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PpYIAW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ApYDQR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1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MWD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7.1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pYVWN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5.2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pYGMP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4.2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QpYVLM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2.8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ApYWPE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9.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4.7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DpYMEN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9.6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DpYMIS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GSL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4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PpYDWF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2.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QpYMKM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4.1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NpYNCE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2.9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EpYMLE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8.1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PpYLGP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2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TpYGEM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8.9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EpYSEA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1.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KpYIGE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6.2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EpYCPM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1.3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DFS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76.7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5.4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TIM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3.4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WpYDCH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4.6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IpYPQL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8.1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NpYKQL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8.2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QpYPMM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5.6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pYWV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6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DYP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7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SEE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6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PpYCC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5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SpYTMC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7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NpYNWN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6.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SpYFMV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7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7.6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WLE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3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DpYDYE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9.6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GpYMEC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0.4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pYMDM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8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NpYQTP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.3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DLD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4.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CpYDRQ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8.2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SpYQTE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5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HpYQPT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4.7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NGA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1.9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QpYDEK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RpYMTQ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9.8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LTS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7.7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YpYDRN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0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KCL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9.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PpYSQQ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7.9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EpYLTP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5.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YWI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4.9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TpYGEW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3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YpYGQT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.6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1.2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LSE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7.7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MPQ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6.7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3.0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YLMD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0.5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YGQP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5.9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IPP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3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VpYDGR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7.7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RpYQEQ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1.8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pYGQE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7.0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GpYWGC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8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KpYCGP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3.9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EpYGGW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0.5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TpYQEN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.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9.5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QIA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8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DpYMFM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2.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pYTCQ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5.4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EpYMMK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4.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LEQ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3.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YpYDKC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9.5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NpYSAE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9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PpYQYV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3.3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TPT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3.9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pYAMD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7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DpYCRI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7.2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SPP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5.7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RpYGMN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8.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RpYMED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4.6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ApYQQG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5.9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HpYMVQ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6.8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VpYNSE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6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PGI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2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LpYSQC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2.4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VpYKGI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1.3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pYYQI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7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PpYVRM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PpYVGQ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5.0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RpYLFV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YpYNWG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8.7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YpYVLE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1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TpYDEY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7.4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MKS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9.4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TEQ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0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pYLQG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5.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YpYLGN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6.6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ApYAWD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6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DYQ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2.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DpYQQD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6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GTW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2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EpYGWN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TpYGE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6.5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QpYNEQ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0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FpYSLS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2.8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PpYQCG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8.3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YpYPMA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8.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DRG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1.3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QKW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3.6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AVP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0.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SpYWHS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.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RpYGMC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0.5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DpYLEC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8.5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QpYYCV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pYAYL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KpYPMP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9.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PpYHM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4.1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EpYCPE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7.6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TpYVQD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2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IpYGGA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7.6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NpYPME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KpYNCC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0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KpYNVP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5.3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1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QpYQPQ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6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PSL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8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pYSGN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9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NYI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4.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KpYNVE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2.1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GGE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TpYCEQ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6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IpYNGN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.9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8.5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VpYPWT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8.6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PpYKWT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6.6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pYGQQ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7.1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DpYMSD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6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3.5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IpYLAN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.2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VpYDDG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.6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IPQ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0.3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HpYWDT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3.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EpYFEL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5.7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EpYQYM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5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2.6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pYWLC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5.7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3.2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NpYCLP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5.8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IpYGIW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9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4.8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pYGQN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5.4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VpYLPN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0.9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ApYDSYW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1.4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pYGMG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1.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pYARW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4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TTQ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1.7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IpYQED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8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LpYWAD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3.9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pYQLQ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.3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FGI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IYM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0.5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DpYDPF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1.6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VMK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5.7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SSN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FpYAPQ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4.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MCH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4.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pYQVN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9.9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DpYGDI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0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EpYGAE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9.3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QpYQKT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5.4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pYGPA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3.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LSC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6.6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QGD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85.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4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2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pYQKP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0.4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TpYSPN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5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KpYREW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1.8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HpYTEG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DpYGPE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0.6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6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YDFG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2.0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VpYVPC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7.1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YpYVLN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5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KpYSFM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8.5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YNPN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7.6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VpYFMA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4.0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ApYAMK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2.7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RpYPQE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5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pYVGD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4.0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DpYYMP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8.3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5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YpYMEK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4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IpYHGW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3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1.5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IpYDIF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7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MKN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1.5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LpYYME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8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pYAAC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6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.3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WpYNMR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.8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1.4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SED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2.6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RpYFAI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9.9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DYD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4.5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HpYQDP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KMQ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5.5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TpYHPM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SpYNGG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3.0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QDE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2.2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YpYAPC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8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pYGLP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6.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VpYNVQ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7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GpYGGQ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9.5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MpYYEM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5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YGFL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7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HpYTHS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6.3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RpYLSG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IpYKCP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7.7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QpYKMN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.4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PpYGLE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.6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YMDQ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8.9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pYAGD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1.9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TpYYWP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.5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DpYILC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pYNPC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2.1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ApYIDP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9.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GpYYWE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9.9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SpYNRA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EpYVDE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0.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SpYTYWW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5.7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YpYNKP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4.5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DpYCGG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0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IAD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6.9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YpYWDQ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7.4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TpYHAW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9.2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pYGDM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2.3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MpYRLM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9.6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GpYREP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3.9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IpYQFT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5.8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PpYQCK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3.4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4.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VpYVPD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.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DpYAMY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5.8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0.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PpYYLL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9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SDP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8.5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5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KpYHEE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6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8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NpYSPGW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7.9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YCKP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6.2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pYAER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6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VpYNDS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6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6.9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MSK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6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2.7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FpYKGT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0.3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HpYNMY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TpYYQS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1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2.3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SSD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0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5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pYVIG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CpYMYQ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6.4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KpYLYA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NPG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QpYFQP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8.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8.7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QpYQRQ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4.4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FpYMPK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0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FpYLFP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1.6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EpYYQE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6.9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APD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5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VYE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8.6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0.7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EpYAWY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NpYFSM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2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IpYWTK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KpYQQY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TpYDDR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1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GPN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DpYCDT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KpYGEG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.3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7.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CDP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7.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HpYPVW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4.2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RpYYPM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6.6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MpYPQN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FpYGYM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9.6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SVG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0.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SpYYCS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3.8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RpYTYS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2.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IpYQGR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2.9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SpYLQY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.2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MKD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2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SYP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8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NpYFMN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6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YpYQDQ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.1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3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PpYPAA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2.6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ApYYCE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3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KpYSFE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YNFS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DpYGTC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.6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QpYGIQ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3.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4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PTP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4.0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ApYQCF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4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4.5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PpYNF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0.5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pYDRY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ApYMFC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.8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DpYSID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3.3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KpYKDL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5.0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2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KAE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7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RpYSRQ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3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ApYHPA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1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.4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IpYGIN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.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IpYMTF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8.4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YpYRPP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4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SpYFET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.5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TpYFAW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4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0.9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PpYSQF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pYGGD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7.7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SRN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1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HpYFVM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ApYWLH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VpYCIG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NpYCFS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6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YGKE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YEE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.0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TpYQEF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5.2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NpYPEQ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0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QAR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2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PpYFGS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8.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pYDDY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1.3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SpYTDQ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1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3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9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GpYYGP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.2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FpYQFQ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9.9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VpYCLD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1.8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YpYKEN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3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8.4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SpYFGE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.6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7.1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3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QPH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9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5.3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DpYNGH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1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3.1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PpYACF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.9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NpYPLP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5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QpYPRM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IpYQGF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.5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4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pYLTR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.4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MpYPFI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0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2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2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YpYKGQ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8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.2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PpYKFL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5.5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4.5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TpYCKN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4.6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NpYHLE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DpYYRV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.3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NpYVFQ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8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pYGQK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0.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NpYMVY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8.0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TpYPQG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HGN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.8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VpYFQNH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NpYWFG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VGY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.1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QKD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.3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RpYTEF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.5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SpYFTS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7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7.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AKK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0.5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GpYDFY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LpYQVR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1.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0.6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pYPQD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HpYFSP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8.5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RpYKQD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QpYADC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SpYAYQ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HpYFDL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9.3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8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YNEF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pYFSE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3.9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TpYGLG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QpYFPS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8.9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0.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6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DpYIRDW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.0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GFS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3.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8.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SpYFMD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5.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IpYKCG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9.0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SpYPKW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9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ApYYPP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6.9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SpYKKW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3.4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RAQ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2.9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FpYAYN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2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SGY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.1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CpYSRG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3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.8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pYRGC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4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9.7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DpYFPE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IDG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1.4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7.5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3.7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GYE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4.1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7.3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NpYVFC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8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.7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TpYQPF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5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TpYKAN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3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8.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pYNGF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6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4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IpYKPQ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9.1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ApYGLD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5.3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VpYVSY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3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8.2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pYMKK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VpYCTK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5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1.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LpYYWD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1.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SRD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4.8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YGER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9.6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YGQF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GRN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5.9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pYYENV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YYIT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pYAIH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DpYQFG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4.1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PpYFIPI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.1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NpYRMK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EpYCYNP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pYYRM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pYCGY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88.4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IpYCKG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YGQ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EpYFYV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0.0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PpYYYL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EpYYLE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9.0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GpYNDG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pYSSFK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0.3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PpYPGG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7.5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RGGG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0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SpYPED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06.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21.4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DpYQLF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2.7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RpYHED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42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pYYQG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1.0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SpYGRCQ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7.2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GTH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7.9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VpYMDY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36.8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pYYLN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18.3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93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GpYFDA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26.1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IpYYPDF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NpYCKY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5.0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6.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LpYSFF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4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5.0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pYYRG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4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1.7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/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2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pYPFKK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ind w:left="21" w:right="452" w:hanging="0"/>
              <w:jc w:val="right"/>
              <w:rPr>
                <w:sz w:val="20"/>
              </w:rPr>
            </w:pPr>
            <w:r>
              <w:rPr>
                <w:sz w:val="20"/>
              </w:rPr>
              <w:t>2.29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ind w:right="421" w:hanging="0"/>
              <w:jc w:val="right"/>
              <w:rPr>
                <w:sz w:val="20"/>
              </w:rPr>
            </w:pPr>
            <w:r>
              <w:rPr>
                <w:sz w:val="20"/>
              </w:rPr>
              <w:t>13.16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ind w:right="391" w:hanging="0"/>
              <w:jc w:val="right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sz w:val="20"/>
      <w:szCs w:val="20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uppressAutoHyphens w:val="true"/>
      <w:spacing w:before="280" w:after="280"/>
      <w:outlineLvl w:val="3"/>
    </w:pPr>
    <w:rPr>
      <w:b/>
      <w:bCs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宋体;SimSun" w:cs="Arial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Arial" w:hAnsi="Arial" w:eastAsia="宋体;SimSun" w:cs="Arial"/>
      <w:b/>
      <w:sz w:val="20"/>
      <w:szCs w:val="20"/>
      <w:lang w:val="en-US"/>
    </w:rPr>
  </w:style>
  <w:style w:type="character" w:styleId="Heading3Char">
    <w:name w:val="Heading 3 Char"/>
    <w:qFormat/>
    <w:rPr>
      <w:rFonts w:ascii="Arial" w:hAnsi="Arial" w:eastAsia="宋体;SimSun" w:cs="Arial"/>
      <w:b/>
      <w:sz w:val="20"/>
      <w:szCs w:val="20"/>
      <w:lang w:val="en-US"/>
    </w:rPr>
  </w:style>
  <w:style w:type="character" w:styleId="Heading4Char">
    <w:name w:val="Heading 4 Char"/>
    <w:qFormat/>
    <w:rPr>
      <w:rFonts w:ascii="Times New Roman" w:hAnsi="Times New Roman" w:eastAsia="宋体;SimSun" w:cs="Times New Roman"/>
      <w:b/>
      <w:bCs/>
      <w:sz w:val="24"/>
      <w:szCs w:val="24"/>
      <w:lang w:val="en-US"/>
    </w:rPr>
  </w:style>
  <w:style w:type="character" w:styleId="BodyTextChar">
    <w:name w:val="Body Text Char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imes New Roman" w:hAnsi="Times New Roman" w:eastAsia="宋体;SimSun" w:cs="Times New Roman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Refpreview">
    <w:name w:val="refpreview"/>
    <w:qFormat/>
    <w:rPr/>
  </w:style>
  <w:style w:type="character" w:styleId="PageNumber">
    <w:name w:val="Page Number"/>
    <w:rPr/>
  </w:style>
  <w:style w:type="character" w:styleId="FooterChar">
    <w:name w:val="Footer Char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HeaderChar">
    <w:name w:val="Header Char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BodyText2Char">
    <w:name w:val="Body Text 2 Char"/>
    <w:qFormat/>
    <w:rPr>
      <w:rFonts w:ascii="Times New Roman" w:hAnsi="Times New Roman" w:eastAsia="宋体;SimSun" w:cs="Times New Roman"/>
      <w:color w:val="0000FF"/>
      <w:sz w:val="24"/>
      <w:szCs w:val="24"/>
      <w:lang w:val="en-US"/>
    </w:rPr>
  </w:style>
  <w:style w:type="character" w:styleId="BodyText3Char">
    <w:name w:val="Body Text 3 Char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Articletext">
    <w:name w:val="articletext"/>
    <w:qFormat/>
    <w:rPr/>
  </w:style>
  <w:style w:type="character" w:styleId="Shorttext">
    <w:name w:val="short_text"/>
    <w:qFormat/>
    <w:rPr/>
  </w:style>
  <w:style w:type="character" w:styleId="Toctext">
    <w:name w:val="toctext"/>
    <w:qFormat/>
    <w:rPr/>
  </w:style>
  <w:style w:type="character" w:styleId="Genusspecies">
    <w:name w:val="genus-species"/>
    <w:qFormat/>
    <w:rPr/>
  </w:style>
  <w:style w:type="character" w:styleId="CommentTextChar">
    <w:name w:val="Comment Text Char"/>
    <w:qFormat/>
    <w:rPr>
      <w:rFonts w:eastAsia="宋体;SimSun"/>
      <w:sz w:val="24"/>
      <w:szCs w:val="24"/>
    </w:rPr>
  </w:style>
  <w:style w:type="character" w:styleId="CommentTextChar1">
    <w:name w:val="Comment Text Char1"/>
    <w:qFormat/>
    <w:rPr>
      <w:rFonts w:ascii="Times New Roman" w:hAnsi="Times New Roman" w:eastAsia="宋体;SimSu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eastAsia="宋体;SimSun"/>
      <w:b/>
      <w:bCs/>
      <w:sz w:val="24"/>
      <w:szCs w:val="24"/>
    </w:rPr>
  </w:style>
  <w:style w:type="character" w:styleId="CommentSubjectChar1">
    <w:name w:val="Comment Subject Char1"/>
    <w:qFormat/>
    <w:rPr>
      <w:rFonts w:ascii="Times New Roman" w:hAnsi="Times New Roman" w:eastAsia="宋体;SimSun" w:cs="Times New Roman"/>
      <w:b/>
      <w:bCs/>
      <w:sz w:val="20"/>
      <w:szCs w:val="20"/>
      <w:lang w:val="en-US"/>
    </w:rPr>
  </w:style>
  <w:style w:type="character" w:styleId="Rprtid">
    <w:name w:val="rprtid"/>
    <w:qFormat/>
    <w:rPr/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before="240" w:after="120"/>
    </w:pPr>
    <w:rPr>
      <w:rFonts w:ascii="Albany;Arial" w:hAnsi="Albany;Arial" w:eastAsia="HG Mincho L;Times New Roman" w:cs="HG Mincho L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Tahoma"/>
    </w:rPr>
  </w:style>
  <w:style w:type="paragraph" w:styleId="Caption">
    <w:name w:val="Caption"/>
    <w:basedOn w:val="Normal"/>
    <w:qFormat/>
    <w:pPr>
      <w:suppressLineNumbers/>
      <w:suppressAutoHyphens w:val="true"/>
      <w:spacing w:before="120" w:after="120"/>
    </w:pPr>
    <w:rPr>
      <w:rFonts w:cs="HG Mincho L;Times New Roman"/>
      <w:i/>
      <w:iCs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cs="HG Mincho L;Times New Roman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NormalWeb">
    <w:name w:val="Normal (Web)"/>
    <w:basedOn w:val="Normal"/>
    <w:qFormat/>
    <w:pPr>
      <w:suppressAutoHyphens w:val="true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</w:pPr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</w:pPr>
    <w:rPr/>
  </w:style>
  <w:style w:type="paragraph" w:styleId="BodyText2">
    <w:name w:val="Body Text 2"/>
    <w:basedOn w:val="Normal"/>
    <w:qFormat/>
    <w:pPr>
      <w:suppressAutoHyphens w:val="true"/>
      <w:spacing w:lineRule="auto" w:line="360"/>
      <w:jc w:val="both"/>
    </w:pPr>
    <w:rPr>
      <w:color w:val="0000FF"/>
    </w:rPr>
  </w:style>
  <w:style w:type="paragraph" w:styleId="BodyText3">
    <w:name w:val="Body Text 3"/>
    <w:basedOn w:val="Normal"/>
    <w:qFormat/>
    <w:pPr>
      <w:suppressAutoHyphens w:val="true"/>
      <w:spacing w:lineRule="auto" w:line="360"/>
      <w:jc w:val="both"/>
    </w:pPr>
    <w:rPr/>
  </w:style>
  <w:style w:type="paragraph" w:styleId="Followsh3">
    <w:name w:val="follows-h3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suppressAutoHyphens w:val="true"/>
    </w:pPr>
    <w:rPr>
      <w:rFonts w:ascii="Calibri" w:hAnsi="Calibri" w:cs="Times New Roman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20:48:00Z</dcterms:created>
  <dc:creator>LL</dc:creator>
  <dc:description/>
  <dc:language>en-US</dc:language>
  <cp:lastModifiedBy>LL</cp:lastModifiedBy>
  <dcterms:modified xsi:type="dcterms:W3CDTF">2011-09-12T20:48:00Z</dcterms:modified>
  <cp:revision>1</cp:revision>
  <dc:subject/>
  <dc:title/>
</cp:coreProperties>
</file>